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1430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3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3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3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3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7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7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6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6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990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990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 107 )</w:t>
                            </w:r>
                          </w:p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6</w:t>
                              <w:tab/>
                              <w:t>Insufficient AE report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4</w:t>
                              <w:tab/>
                              <w:t xml:space="preserve">No primary data </w:t>
                            </w:r>
                          </w:p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4</w:t>
                              <w:tab/>
                              <w:t>Not single-dose treatment</w:t>
                            </w:r>
                          </w:p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4</w:t>
                              <w:tab/>
                              <w:t>AE not reported by treatment group</w:t>
                            </w:r>
                          </w:p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10</w:t>
                              <w:tab/>
                              <w:t xml:space="preserve">Retrospective surveys </w:t>
                            </w:r>
                          </w:p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7</w:t>
                              <w:tab/>
                              <w:t xml:space="preserve">Dates outside inclusion range </w:t>
                            </w:r>
                          </w:p>
                          <w:p>
                            <w:pPr>
                              <w:pStyle w:val="Normal"/>
                              <w:ind w:left="720" w:hanging="7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</w:t>
                              <w:tab/>
                              <w:t>No IDA medicatio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3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 107 )</w:t>
                      </w:r>
                    </w:p>
                    <w:p>
                      <w:pPr>
                        <w:pStyle w:val="Normal"/>
                        <w:ind w:left="720" w:hanging="720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46</w:t>
                        <w:tab/>
                        <w:t>Insufficient AE reporting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14</w:t>
                        <w:tab/>
                        <w:t xml:space="preserve">No primary data </w:t>
                      </w:r>
                    </w:p>
                    <w:p>
                      <w:pPr>
                        <w:pStyle w:val="Normal"/>
                        <w:ind w:left="720" w:hanging="720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14</w:t>
                        <w:tab/>
                        <w:t>Not single-dose treatment</w:t>
                      </w:r>
                    </w:p>
                    <w:p>
                      <w:pPr>
                        <w:pStyle w:val="Normal"/>
                        <w:ind w:left="720" w:hanging="720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14</w:t>
                        <w:tab/>
                        <w:t>AE not reported by treatment group</w:t>
                      </w:r>
                    </w:p>
                    <w:p>
                      <w:pPr>
                        <w:pStyle w:val="Normal"/>
                        <w:ind w:left="720" w:hanging="720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10</w:t>
                        <w:tab/>
                        <w:t xml:space="preserve">Retrospective surveys </w:t>
                      </w:r>
                    </w:p>
                    <w:p>
                      <w:pPr>
                        <w:pStyle w:val="Normal"/>
                        <w:ind w:left="720" w:hanging="720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7</w:t>
                        <w:tab/>
                        <w:t xml:space="preserve">Dates outside inclusion range </w:t>
                      </w:r>
                    </w:p>
                    <w:p>
                      <w:pPr>
                        <w:pStyle w:val="Normal"/>
                        <w:ind w:left="720" w:hanging="720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2</w:t>
                        <w:tab/>
                        <w:t>No IDA medication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5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5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5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5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9:26:00Z</dcterms:created>
  <dc:creator>mocampo</dc:creator>
  <dc:description/>
  <dc:language>en-US</dc:language>
  <cp:lastModifiedBy>Philip Budge</cp:lastModifiedBy>
  <dcterms:modified xsi:type="dcterms:W3CDTF">2017-12-12T19:26:00Z</dcterms:modified>
  <cp:revision>2</cp:revision>
  <dc:subject/>
  <dc:title>PRISMA 2009 Flow Diagram</dc:title>
</cp:coreProperties>
</file>